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751" w:rsidRPr="00BC2F02" w:rsidRDefault="00B55751" w:rsidP="00B55751">
      <w:pPr>
        <w:jc w:val="center"/>
        <w:rPr>
          <w:b/>
        </w:rPr>
      </w:pPr>
      <w:r w:rsidRPr="00BC2F02">
        <w:rPr>
          <w:b/>
        </w:rPr>
        <w:t>KEZKAK (Adaptación a Podología)</w:t>
      </w:r>
    </w:p>
    <w:p w:rsidR="00B55751" w:rsidRPr="009E60B6" w:rsidRDefault="00B55751" w:rsidP="00B5575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9E60B6">
        <w:rPr>
          <w:rFonts w:ascii="Times New Roman" w:hAnsi="Times New Roman"/>
          <w:sz w:val="24"/>
          <w:szCs w:val="24"/>
        </w:rPr>
        <w:t>A continuación encontrarás una serie de enunciados que se relacionan con la preocupación al enfrentarte a las prácticas clínicas del Grado en Podología. Te solicitamos que leas y marques con una cruz el grado en que te identificas con las afirmaciones, utilizando las siguientes opciones:</w:t>
      </w:r>
    </w:p>
    <w:p w:rsidR="00B55751" w:rsidRPr="009E60B6" w:rsidRDefault="00B55751" w:rsidP="00B5575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9E60B6">
        <w:rPr>
          <w:rFonts w:ascii="Times New Roman" w:hAnsi="Times New Roman"/>
          <w:b/>
          <w:bCs/>
          <w:sz w:val="24"/>
          <w:szCs w:val="24"/>
        </w:rPr>
        <w:t>0</w:t>
      </w:r>
      <w:r w:rsidRPr="009E60B6">
        <w:rPr>
          <w:rFonts w:ascii="Times New Roman" w:hAnsi="Times New Roman"/>
          <w:sz w:val="24"/>
          <w:szCs w:val="24"/>
        </w:rPr>
        <w:t xml:space="preserve">-NADA </w:t>
      </w:r>
      <w:r w:rsidRPr="009E60B6">
        <w:rPr>
          <w:rFonts w:ascii="Times New Roman" w:hAnsi="Times New Roman"/>
          <w:b/>
          <w:sz w:val="24"/>
          <w:szCs w:val="24"/>
        </w:rPr>
        <w:t>1</w:t>
      </w:r>
      <w:r w:rsidRPr="009E60B6">
        <w:rPr>
          <w:rFonts w:ascii="Times New Roman" w:hAnsi="Times New Roman"/>
          <w:sz w:val="24"/>
          <w:szCs w:val="24"/>
        </w:rPr>
        <w:t xml:space="preserve">-ALGO </w:t>
      </w:r>
      <w:r w:rsidRPr="009E60B6">
        <w:rPr>
          <w:rFonts w:ascii="Times New Roman" w:hAnsi="Times New Roman"/>
          <w:b/>
          <w:bCs/>
          <w:sz w:val="24"/>
          <w:szCs w:val="24"/>
        </w:rPr>
        <w:t>2</w:t>
      </w:r>
      <w:r w:rsidRPr="009E60B6">
        <w:rPr>
          <w:rFonts w:ascii="Times New Roman" w:hAnsi="Times New Roman"/>
          <w:sz w:val="24"/>
          <w:szCs w:val="24"/>
        </w:rPr>
        <w:t xml:space="preserve">-BASTANTE </w:t>
      </w:r>
      <w:r w:rsidRPr="009E60B6">
        <w:rPr>
          <w:rFonts w:ascii="Times New Roman" w:hAnsi="Times New Roman"/>
          <w:b/>
          <w:bCs/>
          <w:sz w:val="24"/>
          <w:szCs w:val="24"/>
        </w:rPr>
        <w:t>3</w:t>
      </w:r>
      <w:r w:rsidRPr="009E60B6">
        <w:rPr>
          <w:rFonts w:ascii="Times New Roman" w:hAnsi="Times New Roman"/>
          <w:sz w:val="24"/>
          <w:szCs w:val="24"/>
        </w:rPr>
        <w:t>-MUCHO</w:t>
      </w:r>
    </w:p>
    <w:p w:rsidR="00B55751" w:rsidRPr="009E60B6" w:rsidRDefault="00B55751" w:rsidP="00B55751">
      <w:pPr>
        <w:kinsoku w:val="0"/>
        <w:overflowPunct w:val="0"/>
        <w:autoSpaceDE w:val="0"/>
        <w:autoSpaceDN w:val="0"/>
        <w:adjustRightInd w:val="0"/>
        <w:spacing w:before="183" w:after="0" w:line="276" w:lineRule="auto"/>
        <w:ind w:left="2531"/>
        <w:jc w:val="both"/>
        <w:rPr>
          <w:rFonts w:ascii="Times New Roman" w:hAnsi="Times New Roman"/>
          <w:sz w:val="24"/>
          <w:szCs w:val="24"/>
        </w:rPr>
      </w:pPr>
      <w:r w:rsidRPr="009E60B6">
        <w:rPr>
          <w:rFonts w:ascii="Times New Roman" w:hAnsi="Times New Roman"/>
          <w:sz w:val="24"/>
          <w:szCs w:val="24"/>
          <w:u w:val="single"/>
        </w:rPr>
        <w:t>Por favor no dejes preguntas sin contestar</w:t>
      </w:r>
    </w:p>
    <w:p w:rsidR="00B55751" w:rsidRPr="009E60B6" w:rsidRDefault="00B55751" w:rsidP="00B55751">
      <w:pPr>
        <w:rPr>
          <w:rFonts w:ascii="Times New Roman" w:hAnsi="Times New Roman"/>
          <w:sz w:val="24"/>
          <w:szCs w:val="24"/>
        </w:rPr>
      </w:pPr>
    </w:p>
    <w:tbl>
      <w:tblPr>
        <w:tblW w:w="8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2482"/>
        <w:gridCol w:w="945"/>
        <w:gridCol w:w="948"/>
        <w:gridCol w:w="1510"/>
        <w:gridCol w:w="1163"/>
      </w:tblGrid>
      <w:tr w:rsidR="00B55751" w:rsidRPr="009E60B6" w:rsidTr="00B55751">
        <w:tc>
          <w:tcPr>
            <w:tcW w:w="4377" w:type="dxa"/>
            <w:gridSpan w:val="2"/>
            <w:shd w:val="clear" w:color="auto" w:fill="auto"/>
            <w:vAlign w:val="center"/>
          </w:tcPr>
          <w:p w:rsidR="00B55751" w:rsidRPr="009E60B6" w:rsidRDefault="00B55751" w:rsidP="00414F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60B6">
              <w:rPr>
                <w:rFonts w:ascii="Times New Roman" w:hAnsi="Times New Roman"/>
                <w:b/>
                <w:sz w:val="24"/>
                <w:szCs w:val="24"/>
              </w:rPr>
              <w:t>CUESTIONARIO KEZKAK ADAPTADO A PODOLOGÍA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55751" w:rsidRPr="009E60B6" w:rsidRDefault="00B55751" w:rsidP="00414F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60B6">
              <w:rPr>
                <w:rFonts w:ascii="Times New Roman" w:hAnsi="Times New Roman"/>
                <w:b/>
                <w:sz w:val="24"/>
                <w:szCs w:val="24"/>
              </w:rPr>
              <w:t>NADA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B55751" w:rsidRPr="009E60B6" w:rsidRDefault="00B55751" w:rsidP="00414F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60B6">
              <w:rPr>
                <w:rFonts w:ascii="Times New Roman" w:hAnsi="Times New Roman"/>
                <w:b/>
                <w:sz w:val="24"/>
                <w:szCs w:val="24"/>
              </w:rPr>
              <w:t>ALGO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B55751" w:rsidRPr="009E60B6" w:rsidRDefault="00B55751" w:rsidP="00414F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60B6">
              <w:rPr>
                <w:rFonts w:ascii="Times New Roman" w:hAnsi="Times New Roman"/>
                <w:b/>
                <w:sz w:val="24"/>
                <w:szCs w:val="24"/>
              </w:rPr>
              <w:t>BASTANTE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B55751" w:rsidRPr="009E60B6" w:rsidRDefault="00B55751" w:rsidP="00414F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60B6">
              <w:rPr>
                <w:rFonts w:ascii="Times New Roman" w:hAnsi="Times New Roman"/>
                <w:b/>
                <w:sz w:val="24"/>
                <w:szCs w:val="24"/>
              </w:rPr>
              <w:t>MUCHO</w:t>
            </w: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No sentirme integrado/a en el equipo de trabajo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Hacer mal mi trabajo y perjudicar al paciente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Sentir que no puedo ayudar al paciente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Hacer daño psicológico al paciente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No saber cómo responder a las expectativas de los pacientes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Hacer daño físico al paciente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No saber cómo responder al paciente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Que me afecten las emociones del paciente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Tener que dar malas noticias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Tener que hablar con el paciente de su sufrimiento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Que el paciente me trate mal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La relación con los profesionales de la salud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Contagiarme a través del paciente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Que un paciente que estaba mejorando comience a empeorar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Pincharme con una aguja infectada o bisturí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Confundirme de medicación/tratamiento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"Meter la pata"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La relación con el profesor/a responsable de prácticas de la facultad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5751" w:rsidRPr="009E60B6" w:rsidTr="00B55751">
        <w:tc>
          <w:tcPr>
            <w:tcW w:w="1991" w:type="dxa"/>
            <w:shd w:val="clear" w:color="auto" w:fill="auto"/>
          </w:tcPr>
          <w:p w:rsidR="00B55751" w:rsidRPr="009E60B6" w:rsidRDefault="00B55751" w:rsidP="00B55751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auto"/>
            <w:vAlign w:val="bottom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60B6">
              <w:rPr>
                <w:rFonts w:ascii="Times New Roman" w:hAnsi="Times New Roman"/>
                <w:sz w:val="24"/>
                <w:szCs w:val="24"/>
              </w:rPr>
              <w:t>Encontrarme en una situación sin saber qué hacer</w:t>
            </w:r>
          </w:p>
        </w:tc>
        <w:tc>
          <w:tcPr>
            <w:tcW w:w="951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:rsidR="00B55751" w:rsidRPr="009E60B6" w:rsidRDefault="00B55751" w:rsidP="00414F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51E1C" w:rsidRDefault="00451E1C" w:rsidP="00B5575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es-ES"/>
        </w:rPr>
      </w:pPr>
    </w:p>
    <w:p w:rsidR="00451E1C" w:rsidRDefault="00451E1C" w:rsidP="00B5575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es-ES"/>
        </w:rPr>
      </w:pPr>
    </w:p>
    <w:p w:rsidR="00451E1C" w:rsidRDefault="00451E1C" w:rsidP="00B5575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es-ES"/>
        </w:rPr>
      </w:pPr>
      <w:bookmarkStart w:id="0" w:name="_GoBack"/>
      <w:bookmarkEnd w:id="0"/>
    </w:p>
    <w:p w:rsidR="00451E1C" w:rsidRDefault="00451E1C" w:rsidP="00B5575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es-ES"/>
        </w:rPr>
      </w:pPr>
    </w:p>
    <w:p w:rsidR="00451E1C" w:rsidRDefault="00AD64FC" w:rsidP="00B5575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es-ES"/>
        </w:rPr>
      </w:pP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t xml:space="preserve">TRANSLATED </w:t>
      </w:r>
      <w:r w:rsidR="00B55751"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t>KEZKAK (Adaptation to Podiatry)</w:t>
      </w:r>
    </w:p>
    <w:p w:rsidR="00B55751" w:rsidRPr="009E60B6" w:rsidRDefault="00B55751" w:rsidP="00B5575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s-ES"/>
        </w:rPr>
      </w:pP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Below you will find a series of statements that relate to concern when facing the clinical practices of the Degree in Podiatry. We ask you to read and mark with a cross the degree to which you identify with the affirmations, using the following options</w:t>
      </w:r>
      <w:proofErr w:type="gramStart"/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t>:</w:t>
      </w:r>
      <w:proofErr w:type="gramEnd"/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0-NOTHING 1-SOMETHING 2-ENOUGH 3-A LO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Please don't leave questions unanswered</w:t>
      </w:r>
    </w:p>
    <w:p w:rsidR="00B55751" w:rsidRPr="009E60B6" w:rsidRDefault="00B55751" w:rsidP="00B5575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s-ES"/>
        </w:rPr>
      </w:pP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t>KEZKAK QUESTIONNAIRE ADAPTED TO PODOLOGY NOTHING SOMETHING ENOUGH A LO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. Not feeling integrated in the work team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. Do my job wrong and harm the pati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3. Feeling like I can't help the pati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4. Do psychological harm to the pati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5. Not knowing how to respond to patient expectations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6. Do physical harm to the pati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7. Not knowing how to respond to the pati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8. Let the patient's emotions affect me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9. Having to give bad news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0. Having to talk to the patient about their suffering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1. That the patient treats me badly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2. The relationship with health professionals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3. Spread through the pati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4. Let a patient who was getting better start to get worse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5. Prick me with an infected needle or scalpel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6. Get confused about medication / treatm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7. "</w:t>
      </w:r>
      <w:proofErr w:type="gramStart"/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t>screw</w:t>
      </w:r>
      <w:proofErr w:type="gramEnd"/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t xml:space="preserve"> up"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8. The relationship with the professor responsible for the faculty practices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19. Finding myself in a situation without knowing what to do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0. Getting too involved with the pati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lastRenderedPageBreak/>
        <w:t>21. That my responsibility for patient care is importa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2. Not being able to reach all patients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3. That the patient does not respect me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4. Receive a patient's complai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5. Relationship with fellow podiatry students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6. Meeting emergency situations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7. Having to be with a patient with whom it is difficult to communicate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8. Having to perform procedures that hurt the pati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29. Not knowing how to "cut" the patien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30. Having to work with aggressive patients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31. Work overload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32. Receive conflicting orders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33. That a patient of the other sex insinuates me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34. Not finding the teacher / podiatrist when the situation requires it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35. Have the patient touch certain parts of my body</w:t>
      </w:r>
      <w:r w:rsidRPr="009E60B6">
        <w:rPr>
          <w:rFonts w:ascii="Times New Roman" w:eastAsia="Times New Roman" w:hAnsi="Times New Roman"/>
          <w:sz w:val="24"/>
          <w:szCs w:val="24"/>
          <w:lang w:val="en" w:eastAsia="es-ES"/>
        </w:rPr>
        <w:br/>
        <w:t>36. The differences between what we learn in class and what we see in practice</w:t>
      </w:r>
    </w:p>
    <w:p w:rsidR="00B55751" w:rsidRPr="009E60B6" w:rsidRDefault="00B55751" w:rsidP="00B55751">
      <w:pPr>
        <w:rPr>
          <w:rFonts w:ascii="Times New Roman" w:eastAsiaTheme="minorHAnsi" w:hAnsi="Times New Roman"/>
          <w:sz w:val="24"/>
          <w:szCs w:val="24"/>
        </w:rPr>
      </w:pPr>
    </w:p>
    <w:p w:rsidR="001A35F7" w:rsidRPr="009E60B6" w:rsidRDefault="001A35F7">
      <w:pPr>
        <w:rPr>
          <w:rFonts w:ascii="Times New Roman" w:hAnsi="Times New Roman"/>
          <w:sz w:val="24"/>
          <w:szCs w:val="24"/>
        </w:rPr>
      </w:pPr>
    </w:p>
    <w:sectPr w:rsidR="001A35F7" w:rsidRPr="009E60B6" w:rsidSect="00AD64FC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202C7D"/>
    <w:multiLevelType w:val="hybridMultilevel"/>
    <w:tmpl w:val="DBBE9A3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751"/>
    <w:rsid w:val="001A35F7"/>
    <w:rsid w:val="00451E1C"/>
    <w:rsid w:val="009E60B6"/>
    <w:rsid w:val="00AD64FC"/>
    <w:rsid w:val="00B5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E2B5F2-0899-4288-8E44-3B3B0DCBC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75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55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3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HP</cp:lastModifiedBy>
  <cp:revision>4</cp:revision>
  <dcterms:created xsi:type="dcterms:W3CDTF">2020-07-01T19:31:00Z</dcterms:created>
  <dcterms:modified xsi:type="dcterms:W3CDTF">2020-07-01T20:51:00Z</dcterms:modified>
</cp:coreProperties>
</file>